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3F0AC" w14:textId="0E9DA267" w:rsidR="0039145F" w:rsidRPr="004A14F7" w:rsidRDefault="0039145F" w:rsidP="0039145F">
      <w:pPr>
        <w:rPr>
          <w:rFonts w:ascii="Times New Roman" w:hAnsi="Times New Roman" w:cs="Times New Roman"/>
        </w:rPr>
      </w:pPr>
      <w:r w:rsidRPr="004A14F7">
        <w:rPr>
          <w:rFonts w:ascii="Times New Roman" w:hAnsi="Times New Roman" w:cs="Times New Roman"/>
          <w:b/>
          <w:bCs/>
        </w:rPr>
        <w:t>Supplementary Table S1</w:t>
      </w:r>
      <w:r w:rsidRPr="004A14F7">
        <w:rPr>
          <w:rFonts w:ascii="Times New Roman" w:hAnsi="Times New Roman" w:cs="Times New Roman"/>
        </w:rPr>
        <w:t xml:space="preserve">. Description of the </w:t>
      </w:r>
      <w:r w:rsidR="00FE0BF2" w:rsidRPr="004A14F7">
        <w:rPr>
          <w:rFonts w:ascii="Times New Roman" w:hAnsi="Times New Roman" w:cs="Times New Roman"/>
        </w:rPr>
        <w:t>morphological descriptors extracted from the Arabidopsis RGB images.</w:t>
      </w:r>
    </w:p>
    <w:tbl>
      <w:tblPr>
        <w:tblW w:w="0" w:type="auto"/>
        <w:tblCellSpacing w:w="15" w:type="dxa"/>
        <w:tblInd w:w="-2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3"/>
        <w:gridCol w:w="1151"/>
        <w:gridCol w:w="2410"/>
        <w:gridCol w:w="3827"/>
      </w:tblGrid>
      <w:tr w:rsidR="00503741" w:rsidRPr="004A14F7" w14:paraId="3F445ACB" w14:textId="77777777" w:rsidTr="00273FED">
        <w:trPr>
          <w:tblHeader/>
          <w:tblCellSpacing w:w="15" w:type="dxa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A0A5F6" w14:textId="77777777" w:rsidR="00503741" w:rsidRPr="004A14F7" w:rsidRDefault="00503741" w:rsidP="0005565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cripto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0BA19E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ll name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43D64F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finition / biological meaning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1591C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ation / notes</w:t>
            </w:r>
          </w:p>
        </w:tc>
      </w:tr>
      <w:tr w:rsidR="00503741" w:rsidRPr="004A14F7" w14:paraId="60CA478C" w14:textId="77777777" w:rsidTr="00273FED">
        <w:trPr>
          <w:tblCellSpacing w:w="15" w:type="dxa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C5BEC7F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APX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8C9A4E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jected rosette area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0877D5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jected area of the rosette in the segmented RGB image, representing overall rosette size.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9E386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ixels classified as belonging to the rosette region in the plant mask for a given imaging day.</w:t>
            </w:r>
          </w:p>
        </w:tc>
      </w:tr>
      <w:tr w:rsidR="00503741" w:rsidRPr="004A14F7" w14:paraId="40E7128F" w14:textId="77777777" w:rsidTr="00273FED">
        <w:trPr>
          <w:tblCellSpacing w:w="15" w:type="dxa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B27A4B8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METE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E6FF09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sette perimeter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D2CE18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ngth of the rosette contour in the segmented image, reflecting rosette shape and boundary complexity.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92FAF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meter of the connected rosette mask, computed from the plant segmentation.</w:t>
            </w:r>
          </w:p>
        </w:tc>
      </w:tr>
      <w:tr w:rsidR="00503741" w:rsidRPr="004A14F7" w14:paraId="47C11AEE" w14:textId="77777777" w:rsidTr="00273FED">
        <w:trPr>
          <w:tblCellSpacing w:w="15" w:type="dxa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BBFC473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I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E05B14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Leaf Index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2C5EF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ur</w:t>
            </w:r>
            <w:proofErr w:type="spellEnd"/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ndex capturing the relative dominance of green over red and blue channels, related to leaf greenness.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06074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m:t xml:space="preserve">GLI=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m:t>2G-R-B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m:t>2G+R+B</m:t>
                  </m:r>
                </m:den>
              </m:f>
            </m:oMath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ere R, G, B are mean red, green, and blue channel intensities of the rosette.</w:t>
            </w:r>
          </w:p>
        </w:tc>
      </w:tr>
      <w:tr w:rsidR="00503741" w:rsidRPr="004A14F7" w14:paraId="65B187AF" w14:textId="77777777" w:rsidTr="00273FED">
        <w:trPr>
          <w:tblCellSpacing w:w="15" w:type="dxa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632FFAA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GRDI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87097A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alised</w:t>
            </w:r>
            <w:proofErr w:type="spellEnd"/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reen–Red Difference Index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837CAA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dex </w:t>
            </w:r>
            <w:proofErr w:type="spellStart"/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hasising</w:t>
            </w:r>
            <w:proofErr w:type="spellEnd"/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reen tissue relative to red, sensitive to chlorophyll content and leaf health.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25C74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m:t>NGRDI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m:t>G-R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m:t>G+R</m:t>
                  </m:r>
                </m:den>
              </m:f>
            </m:oMath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with R and </w:t>
            </w:r>
            <w:proofErr w:type="gramStart"/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  <w:proofErr w:type="gramEnd"/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he mean red and green channel intensities of the rosette.</w:t>
            </w:r>
          </w:p>
        </w:tc>
      </w:tr>
      <w:tr w:rsidR="00503741" w:rsidRPr="004A14F7" w14:paraId="7DA027B2" w14:textId="77777777" w:rsidTr="00273FED">
        <w:trPr>
          <w:tblCellSpacing w:w="15" w:type="dxa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6AF3198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0E7912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 Atmospherically Resistant Index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47941C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sible-light vegetation index robust to illumination variation, describing relative greenness in the visible spectrum.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9D793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m:t>VARI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m:t>G-R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m:t>G+R-B</m:t>
                  </m:r>
                </m:den>
              </m:f>
            </m:oMath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sing mean rosette R, G, B intensities.</w:t>
            </w:r>
          </w:p>
        </w:tc>
      </w:tr>
      <w:tr w:rsidR="00503741" w:rsidRPr="004A14F7" w14:paraId="0BA85E1C" w14:textId="77777777" w:rsidTr="00273FED">
        <w:trPr>
          <w:tblCellSpacing w:w="15" w:type="dxa"/>
        </w:trPr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41FDD44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782815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olute growth rate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A6982C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olute increase in rosette area between consecutive imaging days, quantifying daily rosette expansion.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8DB6C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m:t>AGR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GB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en-GB"/>
                        <w14:ligatures w14:val="none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m:t>=AREAPX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GB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en-GB"/>
                        <w14:ligatures w14:val="none"/>
                      </w:rPr>
                      <m:t>t+1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m:t>-AREAPX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kern w:val="0"/>
                        <w:sz w:val="20"/>
                        <w:szCs w:val="20"/>
                        <w:lang w:eastAsia="en-GB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kern w:val="0"/>
                        <w:sz w:val="20"/>
                        <w:szCs w:val="20"/>
                        <w:lang w:eastAsia="en-GB"/>
                        <w14:ligatures w14:val="none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m:t>,</m:t>
                </m:r>
              </m:oMath>
            </m:oMathPara>
          </w:p>
          <w:p w14:paraId="6976BFC8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kern w:val="0"/>
                    <w:sz w:val="20"/>
                    <w:szCs w:val="20"/>
                    <w:lang w:eastAsia="en-GB"/>
                    <w14:ligatures w14:val="none"/>
                  </w:rPr>
                  <m:t>where t and t+1 are consecutive</m:t>
                </m:r>
              </m:oMath>
            </m:oMathPara>
          </w:p>
        </w:tc>
      </w:tr>
      <w:tr w:rsidR="00503741" w:rsidRPr="004A14F7" w14:paraId="133266E0" w14:textId="77777777" w:rsidTr="00273FED">
        <w:trPr>
          <w:tblCellSpacing w:w="15" w:type="dxa"/>
        </w:trPr>
        <w:tc>
          <w:tcPr>
            <w:tcW w:w="1498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52F14B7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GR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  <w:hideMark/>
          </w:tcPr>
          <w:p w14:paraId="0A3A8155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ative growth rate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  <w:hideMark/>
          </w:tcPr>
          <w:p w14:paraId="01804CFC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rowth rate </w:t>
            </w:r>
            <w:proofErr w:type="spellStart"/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alised</w:t>
            </w:r>
            <w:proofErr w:type="spellEnd"/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y rosette size, capturing proportional daily increase in area.</w:t>
            </w:r>
          </w:p>
        </w:tc>
        <w:tc>
          <w:tcPr>
            <w:tcW w:w="378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60E61" w14:textId="77777777" w:rsidR="00503741" w:rsidRPr="004A14F7" w:rsidRDefault="00503741" w:rsidP="000556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m:t>RGR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m:t>t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/>
                  <w:kern w:val="0"/>
                  <w:sz w:val="20"/>
                  <w:szCs w:val="20"/>
                  <w:lang w:eastAsia="en-GB"/>
                  <w14:ligatures w14:val="none"/>
                </w:rPr>
                <m:t xml:space="preserve">=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m:t>AGR(t)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sz w:val="20"/>
                      <w:szCs w:val="20"/>
                      <w:lang w:eastAsia="en-GB"/>
                      <w14:ligatures w14:val="none"/>
                    </w:rPr>
                    <m:t>AREAPX(t)</m:t>
                  </m:r>
                </m:den>
              </m:f>
            </m:oMath>
            <w:r w:rsidRPr="004A14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sing AGR as defined above.</w:t>
            </w:r>
          </w:p>
        </w:tc>
      </w:tr>
    </w:tbl>
    <w:p w14:paraId="5CA32E67" w14:textId="77777777" w:rsidR="00FE0BF2" w:rsidRPr="004A14F7" w:rsidRDefault="00FE0BF2" w:rsidP="0039145F">
      <w:pPr>
        <w:rPr>
          <w:rFonts w:ascii="Times New Roman" w:hAnsi="Times New Roman" w:cs="Times New Roman"/>
        </w:rPr>
      </w:pPr>
    </w:p>
    <w:p w14:paraId="2DD898EB" w14:textId="77777777" w:rsidR="0039145F" w:rsidRPr="004A14F7" w:rsidRDefault="0039145F">
      <w:pPr>
        <w:rPr>
          <w:rFonts w:ascii="Times New Roman" w:hAnsi="Times New Roman" w:cs="Times New Roman"/>
          <w:b/>
          <w:bCs/>
        </w:rPr>
      </w:pPr>
    </w:p>
    <w:p w14:paraId="68F1A0FC" w14:textId="77777777" w:rsidR="0039145F" w:rsidRPr="004A14F7" w:rsidRDefault="0039145F">
      <w:pPr>
        <w:rPr>
          <w:rFonts w:ascii="Times New Roman" w:hAnsi="Times New Roman" w:cs="Times New Roman"/>
          <w:b/>
          <w:bCs/>
        </w:rPr>
      </w:pPr>
    </w:p>
    <w:p w14:paraId="29330A2C" w14:textId="77777777" w:rsidR="0039145F" w:rsidRPr="004A14F7" w:rsidRDefault="0039145F">
      <w:pPr>
        <w:rPr>
          <w:rFonts w:ascii="Times New Roman" w:hAnsi="Times New Roman" w:cs="Times New Roman"/>
          <w:b/>
          <w:bCs/>
        </w:rPr>
      </w:pPr>
    </w:p>
    <w:p w14:paraId="6C435C08" w14:textId="18B9C123" w:rsidR="00327445" w:rsidRPr="004A14F7" w:rsidRDefault="001B7873">
      <w:pPr>
        <w:rPr>
          <w:rFonts w:ascii="Times New Roman" w:hAnsi="Times New Roman" w:cs="Times New Roman"/>
        </w:rPr>
      </w:pPr>
      <w:r w:rsidRPr="004A14F7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39145F" w:rsidRPr="004A14F7">
        <w:rPr>
          <w:rFonts w:ascii="Times New Roman" w:hAnsi="Times New Roman" w:cs="Times New Roman"/>
          <w:b/>
          <w:bCs/>
        </w:rPr>
        <w:t>2</w:t>
      </w:r>
      <w:r w:rsidRPr="004A14F7">
        <w:rPr>
          <w:rFonts w:ascii="Times New Roman" w:hAnsi="Times New Roman" w:cs="Times New Roman"/>
        </w:rPr>
        <w:t>. Algorithm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"/>
        <w:gridCol w:w="8290"/>
      </w:tblGrid>
      <w:tr w:rsidR="001B7873" w:rsidRPr="004A14F7" w14:paraId="5458F182" w14:textId="77777777" w:rsidTr="00172C22">
        <w:trPr>
          <w:trHeight w:val="57"/>
        </w:trPr>
        <w:tc>
          <w:tcPr>
            <w:tcW w:w="881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86F63EB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Algorithm 1.-</w:t>
            </w: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K-Means Cover in Hyperbolic Space</w:t>
            </w:r>
          </w:p>
        </w:tc>
      </w:tr>
      <w:tr w:rsidR="001B7873" w:rsidRPr="004A14F7" w14:paraId="46A23750" w14:textId="77777777" w:rsidTr="00172C22">
        <w:trPr>
          <w:trHeight w:val="1031"/>
        </w:trPr>
        <w:tc>
          <w:tcPr>
            <w:tcW w:w="5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335D879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73BE8866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6F83A737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28B2D40E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1:</w:t>
            </w:r>
          </w:p>
          <w:p w14:paraId="6F7DE64A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2:</w:t>
            </w:r>
          </w:p>
          <w:p w14:paraId="4BF8907B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3:</w:t>
            </w:r>
          </w:p>
          <w:p w14:paraId="19CB923B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4:</w:t>
            </w:r>
          </w:p>
          <w:p w14:paraId="31B5A937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5:</w:t>
            </w:r>
          </w:p>
          <w:p w14:paraId="21297D45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  <w:p w14:paraId="4FB7952F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6:</w:t>
            </w:r>
          </w:p>
          <w:p w14:paraId="50E3131A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7:</w:t>
            </w:r>
          </w:p>
          <w:p w14:paraId="32609CEB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8:</w:t>
            </w:r>
          </w:p>
          <w:p w14:paraId="3F70C05C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9:</w:t>
            </w:r>
          </w:p>
          <w:p w14:paraId="63904CDB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10:</w:t>
            </w:r>
          </w:p>
          <w:p w14:paraId="31E159AE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11:</w:t>
            </w:r>
          </w:p>
          <w:p w14:paraId="2D3A462C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12:</w:t>
            </w:r>
          </w:p>
          <w:p w14:paraId="2FA2D748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13:</w:t>
            </w:r>
          </w:p>
          <w:p w14:paraId="1529C212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14:</w:t>
            </w:r>
          </w:p>
          <w:p w14:paraId="7E06E901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15:</w:t>
            </w:r>
          </w:p>
          <w:p w14:paraId="6A25BB9B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16:</w:t>
            </w:r>
          </w:p>
          <w:p w14:paraId="449B06E5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17:</w:t>
            </w:r>
          </w:p>
          <w:p w14:paraId="0A645404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18:</w:t>
            </w:r>
          </w:p>
          <w:p w14:paraId="45F7C23E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19:</w:t>
            </w:r>
          </w:p>
          <w:p w14:paraId="4CE3A57B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20:</w:t>
            </w:r>
          </w:p>
          <w:p w14:paraId="54503B2C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21:</w:t>
            </w:r>
          </w:p>
          <w:p w14:paraId="24FAD882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22:</w:t>
            </w:r>
          </w:p>
          <w:p w14:paraId="4650BEAE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23:</w:t>
            </w:r>
          </w:p>
          <w:p w14:paraId="22AFEFAE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24:</w:t>
            </w:r>
          </w:p>
          <w:p w14:paraId="528AB137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25:</w:t>
            </w:r>
          </w:p>
          <w:p w14:paraId="2DBD5E01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26:</w:t>
            </w:r>
          </w:p>
          <w:p w14:paraId="54CC09BB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27:</w:t>
            </w:r>
          </w:p>
          <w:p w14:paraId="329E1BB5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28:</w:t>
            </w:r>
          </w:p>
          <w:p w14:paraId="7699C13F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29:</w:t>
            </w:r>
          </w:p>
          <w:p w14:paraId="03978D92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30:</w:t>
            </w:r>
          </w:p>
          <w:p w14:paraId="681EBAEE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31:</w:t>
            </w:r>
          </w:p>
          <w:p w14:paraId="7DF632B2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32:</w:t>
            </w:r>
          </w:p>
          <w:p w14:paraId="6903C8A1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33:</w:t>
            </w:r>
          </w:p>
        </w:tc>
        <w:tc>
          <w:tcPr>
            <w:tcW w:w="82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134ACF7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 xml:space="preserve">Require: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X</m:t>
              </m:r>
            </m:oMath>
            <w:r w:rsidRPr="004A14F7">
              <w:rPr>
                <w:rFonts w:ascii="Times New Roman" w:hAnsi="Times New Roman"/>
                <w:i/>
                <w:iCs/>
                <w:sz w:val="22"/>
                <w:szCs w:val="22"/>
              </w:rPr>
              <w:t>: Dataset in the Poincaré ball space, n clusters: number of clusters,</w:t>
            </w:r>
          </w:p>
          <w:p w14:paraId="6CDC6FD2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i/>
                <w:iCs/>
                <w:sz w:val="22"/>
                <w:szCs w:val="22"/>
              </w:rPr>
              <w:t>overlap threshold: overlap criterion</w:t>
            </w:r>
          </w:p>
          <w:p w14:paraId="5FBAC14D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Initialize:</w:t>
            </w:r>
          </w:p>
          <w:p w14:paraId="1A96841C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Set manifold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oMath>
            <w:r w:rsidRPr="004A14F7">
              <w:rPr>
                <w:rFonts w:ascii="Times New Roman" w:hAnsi="Times New Roman"/>
                <w:sz w:val="22"/>
                <w:szCs w:val="22"/>
              </w:rPr>
              <w:t xml:space="preserve"> to the Poincaré ball</w:t>
            </w:r>
          </w:p>
          <w:p w14:paraId="1B56F78C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Use distance metric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oMath>
            <w:r w:rsidRPr="004A14F7">
              <w:rPr>
                <w:rFonts w:ascii="Times New Roman" w:hAnsi="Times New Roman"/>
                <w:sz w:val="22"/>
                <w:szCs w:val="22"/>
              </w:rPr>
              <w:t xml:space="preserve"> defined by Eq. 5</w:t>
            </w:r>
          </w:p>
          <w:p w14:paraId="7263735F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Execute Riemannian K-means:</w:t>
            </w:r>
          </w:p>
          <w:p w14:paraId="6C4E0895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Initialize centroids using '</w:t>
            </w:r>
            <w:proofErr w:type="spellStart"/>
            <w:r w:rsidRPr="004A14F7">
              <w:rPr>
                <w:rFonts w:ascii="Times New Roman" w:hAnsi="Times New Roman"/>
                <w:sz w:val="22"/>
                <w:szCs w:val="22"/>
              </w:rPr>
              <w:t>kmeans</w:t>
            </w:r>
            <w:proofErr w:type="spellEnd"/>
            <w:r w:rsidRPr="004A14F7">
              <w:rPr>
                <w:rFonts w:ascii="Times New Roman" w:hAnsi="Times New Roman"/>
                <w:sz w:val="22"/>
                <w:szCs w:val="22"/>
              </w:rPr>
              <w:t>++' adapted for hyperbolic space if there are no precomputed centers</w:t>
            </w:r>
          </w:p>
          <w:p w14:paraId="08AC2CC0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while</w:t>
            </w: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not converged do</w:t>
            </w:r>
          </w:p>
          <w:p w14:paraId="503D7586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for</w:t>
            </w: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each poi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 xml:space="preserve"> ∈ X</m:t>
              </m:r>
            </m:oMath>
            <w:r w:rsidRPr="004A14F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do</w:t>
            </w:r>
          </w:p>
          <w:p w14:paraId="60D28339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       </w:t>
            </w:r>
            <w:r w:rsidRPr="004A14F7">
              <w:rPr>
                <w:rFonts w:ascii="Times New Roman" w:hAnsi="Times New Roman"/>
                <w:sz w:val="22"/>
                <w:szCs w:val="22"/>
              </w:rPr>
              <w:t xml:space="preserve">Assig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to the nearest centroid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minimizing 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d>
            </m:oMath>
          </w:p>
          <w:p w14:paraId="070110FB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end for</w:t>
            </w:r>
          </w:p>
          <w:p w14:paraId="4EF5168B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for</w:t>
            </w: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each centroi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</m:oMath>
            <w:r w:rsidRPr="004A14F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do</w:t>
            </w:r>
          </w:p>
          <w:p w14:paraId="2B6EB687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     Recomput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as the mean of all points assigned to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using 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</m:oMath>
          </w:p>
          <w:p w14:paraId="515D1F53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end for</w:t>
            </w:r>
          </w:p>
          <w:p w14:paraId="7C879B86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end while</w:t>
            </w:r>
          </w:p>
          <w:p w14:paraId="796664DA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Store results:</w:t>
            </w:r>
          </w:p>
          <w:p w14:paraId="68380517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>cluster centers ← centroids from K-means</w:t>
            </w:r>
          </w:p>
          <w:p w14:paraId="482833F9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for</w:t>
            </w: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each poi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∈X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, each centroid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</m:oMath>
            <w:r w:rsidRPr="004A14F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do</w:t>
            </w:r>
          </w:p>
          <w:p w14:paraId="495EB185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cluster distances</w:t>
            </w:r>
            <w:r w:rsidRPr="004A14F7">
              <w:rPr>
                <w:rFonts w:ascii="Times New Roman" w:eastAsiaTheme="minorEastAsia" w:hAnsi="Times New Roman"/>
                <w:sz w:val="22"/>
                <w:szCs w:val="22"/>
              </w:rPr>
              <w:t xml:space="preserve">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i,j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←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d>
            </m:oMath>
          </w:p>
          <w:p w14:paraId="50CD21E4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end for</w:t>
            </w:r>
          </w:p>
          <w:p w14:paraId="689A1B37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for </w:t>
            </w:r>
            <w:r w:rsidRPr="004A14F7">
              <w:rPr>
                <w:rFonts w:ascii="Times New Roman" w:hAnsi="Times New Roman"/>
                <w:sz w:val="22"/>
                <w:szCs w:val="22"/>
              </w:rPr>
              <w:t xml:space="preserve">each pair of centroids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d>
            </m:oMath>
            <w:r w:rsidRPr="004A14F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do</w:t>
            </w:r>
          </w:p>
          <w:p w14:paraId="7B1302B1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  </w:t>
            </w:r>
            <w:r w:rsidRPr="004A14F7">
              <w:rPr>
                <w:rFonts w:ascii="Times New Roman" w:hAnsi="Times New Roman"/>
                <w:sz w:val="22"/>
                <w:szCs w:val="22"/>
              </w:rPr>
              <w:t xml:space="preserve">centroid distance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i,j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←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d>
            </m:oMath>
          </w:p>
          <w:p w14:paraId="235B27DB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end for</w:t>
            </w:r>
          </w:p>
          <w:p w14:paraId="7B14B114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Determine cover:</w:t>
            </w:r>
          </w:p>
          <w:p w14:paraId="63DA5921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for</w:t>
            </w: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each poin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ϵ X</m:t>
              </m:r>
            </m:oMath>
            <w:r w:rsidRPr="004A14F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do</w:t>
            </w:r>
          </w:p>
          <w:p w14:paraId="4A9A3369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Identify nearest centroid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*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minimizing 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d>
            </m:oMath>
          </w:p>
          <w:p w14:paraId="18B3169E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Set cover matrix</w:t>
            </w:r>
            <w:r w:rsidRPr="004A14F7">
              <w:rPr>
                <w:rFonts w:ascii="Times New Roman" w:eastAsiaTheme="minorEastAsia" w:hAnsi="Times New Roman"/>
                <w:sz w:val="22"/>
                <w:szCs w:val="22"/>
              </w:rPr>
              <w:t xml:space="preserve">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 xml:space="preserve">i,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j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*</m:t>
                      </m:r>
                    </m:sup>
                  </m:sSup>
                </m:e>
              </m:d>
            </m:oMath>
            <w:r w:rsidRPr="004A14F7">
              <w:rPr>
                <w:rFonts w:ascii="Times New Roman" w:hAnsi="Times New Roman"/>
                <w:sz w:val="22"/>
                <w:szCs w:val="22"/>
              </w:rPr>
              <w:t xml:space="preserve"> ←True</w:t>
            </w:r>
          </w:p>
          <w:p w14:paraId="29776C37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for</w:t>
            </w: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each centroi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</m:oMath>
            <w:r w:rsidRPr="004A14F7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do</w:t>
            </w:r>
          </w:p>
          <w:p w14:paraId="657F3206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    Compute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r=d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j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/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 xml:space="preserve"> </m:t>
              </m:r>
              <m:r>
                <w:rPr>
                  <w:rFonts w:ascii="Cambria Math" w:hAnsi="Cambria Math"/>
                  <w:sz w:val="22"/>
                  <w:szCs w:val="22"/>
                </w:rPr>
                <m:t>d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*</m:t>
                      </m:r>
                    </m:sup>
                  </m:sSubSup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 xml:space="preserve"> </m:t>
              </m:r>
            </m:oMath>
          </w:p>
          <w:p w14:paraId="5BAF0B49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    if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r ≤1+</m:t>
              </m:r>
            </m:oMath>
            <w:r w:rsidRPr="004A14F7">
              <w:rPr>
                <w:rFonts w:ascii="Times New Roman" w:hAnsi="Times New Roman"/>
                <w:sz w:val="22"/>
                <w:szCs w:val="22"/>
              </w:rPr>
              <w:t xml:space="preserve"> + overlap threshold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then</w:t>
            </w:r>
          </w:p>
          <w:p w14:paraId="6550DA11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        Set cover matrix</w:t>
            </w:r>
            <w:r w:rsidRPr="004A14F7">
              <w:rPr>
                <w:rFonts w:ascii="Times New Roman" w:eastAsiaTheme="minorEastAsia" w:hAnsi="Times New Roman"/>
                <w:sz w:val="22"/>
                <w:szCs w:val="22"/>
              </w:rPr>
              <w:t xml:space="preserve">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i, j</m:t>
                  </m:r>
                </m:e>
              </m:d>
            </m:oMath>
            <w:r w:rsidRPr="004A14F7">
              <w:rPr>
                <w:rFonts w:ascii="Times New Roman" w:hAnsi="Times New Roman"/>
                <w:sz w:val="22"/>
                <w:szCs w:val="22"/>
              </w:rPr>
              <w:t xml:space="preserve"> ←True</w:t>
            </w:r>
          </w:p>
          <w:p w14:paraId="69CAA340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      end if</w:t>
            </w:r>
          </w:p>
          <w:p w14:paraId="1DE5CFBA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end for</w:t>
            </w:r>
          </w:p>
          <w:p w14:paraId="145EE79E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end for</w:t>
            </w:r>
          </w:p>
          <w:p w14:paraId="17E85219" w14:textId="77777777" w:rsidR="001B7873" w:rsidRPr="004A14F7" w:rsidRDefault="001B7873" w:rsidP="00172C22">
            <w:pPr>
              <w:jc w:val="both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A14F7">
              <w:rPr>
                <w:rFonts w:ascii="Times New Roman" w:hAnsi="Times New Roman"/>
                <w:sz w:val="22"/>
                <w:szCs w:val="22"/>
              </w:rPr>
              <w:t xml:space="preserve">return </w:t>
            </w:r>
            <w:r w:rsidRPr="004A14F7">
              <w:rPr>
                <w:rFonts w:ascii="Times New Roman" w:hAnsi="Times New Roman"/>
                <w:b/>
                <w:bCs/>
                <w:sz w:val="22"/>
                <w:szCs w:val="22"/>
              </w:rPr>
              <w:t>cover matrix</w:t>
            </w:r>
          </w:p>
        </w:tc>
      </w:tr>
    </w:tbl>
    <w:p w14:paraId="124CD40B" w14:textId="77777777" w:rsidR="001B7873" w:rsidRPr="004A14F7" w:rsidRDefault="001B7873">
      <w:pPr>
        <w:rPr>
          <w:rFonts w:ascii="Times New Roman" w:hAnsi="Times New Roman" w:cs="Times New Roman"/>
        </w:rPr>
      </w:pPr>
    </w:p>
    <w:p w14:paraId="35C7A438" w14:textId="77777777" w:rsidR="001B7873" w:rsidRPr="004A14F7" w:rsidRDefault="001B7873" w:rsidP="001B7873">
      <w:pPr>
        <w:rPr>
          <w:rFonts w:ascii="Times New Roman" w:hAnsi="Times New Roman" w:cs="Times New Roman"/>
          <w:b/>
          <w:bCs/>
        </w:rPr>
      </w:pPr>
    </w:p>
    <w:p w14:paraId="116EB6C9" w14:textId="77777777" w:rsidR="001B7873" w:rsidRPr="004A14F7" w:rsidRDefault="001B7873" w:rsidP="001B7873">
      <w:pPr>
        <w:rPr>
          <w:rFonts w:ascii="Times New Roman" w:hAnsi="Times New Roman" w:cs="Times New Roman"/>
          <w:b/>
          <w:bCs/>
        </w:rPr>
      </w:pPr>
    </w:p>
    <w:p w14:paraId="0CEB3561" w14:textId="77777777" w:rsidR="001B7873" w:rsidRPr="004A14F7" w:rsidRDefault="001B7873" w:rsidP="001B7873">
      <w:pPr>
        <w:rPr>
          <w:rFonts w:ascii="Times New Roman" w:hAnsi="Times New Roman" w:cs="Times New Roman"/>
          <w:b/>
          <w:bCs/>
        </w:rPr>
      </w:pPr>
    </w:p>
    <w:p w14:paraId="54D9A61E" w14:textId="77777777" w:rsidR="001B7873" w:rsidRPr="004A14F7" w:rsidRDefault="001B7873" w:rsidP="001B7873">
      <w:pPr>
        <w:rPr>
          <w:rFonts w:ascii="Times New Roman" w:hAnsi="Times New Roman" w:cs="Times New Roman"/>
          <w:b/>
          <w:bCs/>
        </w:rPr>
      </w:pPr>
    </w:p>
    <w:p w14:paraId="1BEFCFA2" w14:textId="4C8D1564" w:rsidR="001B7873" w:rsidRPr="004A14F7" w:rsidRDefault="001B7873" w:rsidP="001B7873">
      <w:pPr>
        <w:rPr>
          <w:rFonts w:ascii="Times New Roman" w:hAnsi="Times New Roman" w:cs="Times New Roman"/>
          <w:b/>
          <w:bCs/>
        </w:rPr>
      </w:pPr>
      <w:r w:rsidRPr="004A14F7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39145F" w:rsidRPr="004A14F7">
        <w:rPr>
          <w:rFonts w:ascii="Times New Roman" w:hAnsi="Times New Roman" w:cs="Times New Roman"/>
          <w:b/>
          <w:bCs/>
        </w:rPr>
        <w:t>3</w:t>
      </w:r>
      <w:r w:rsidRPr="004A14F7">
        <w:rPr>
          <w:rFonts w:ascii="Times New Roman" w:hAnsi="Times New Roman" w:cs="Times New Roman"/>
          <w:b/>
          <w:bCs/>
        </w:rPr>
        <w:t xml:space="preserve">. </w:t>
      </w:r>
      <w:r w:rsidRPr="004A14F7">
        <w:rPr>
          <w:rFonts w:ascii="Times New Roman" w:eastAsia="Calibri" w:hAnsi="Times New Roman" w:cs="Times New Roman"/>
        </w:rPr>
        <w:t>Hyperparameter optimization</w:t>
      </w:r>
      <w:r w:rsidRPr="004A14F7">
        <w:rPr>
          <w:rFonts w:ascii="Times New Roman" w:hAnsi="Times New Roman" w:cs="Times New Roman"/>
        </w:rPr>
        <w:t xml:space="preserve"> results</w:t>
      </w:r>
    </w:p>
    <w:tbl>
      <w:tblPr>
        <w:tblW w:w="8931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2"/>
        <w:gridCol w:w="2807"/>
        <w:gridCol w:w="239"/>
        <w:gridCol w:w="647"/>
        <w:gridCol w:w="1071"/>
        <w:gridCol w:w="1985"/>
      </w:tblGrid>
      <w:tr w:rsidR="001B7873" w:rsidRPr="004A14F7" w14:paraId="19B70F19" w14:textId="77777777" w:rsidTr="00172C22">
        <w:trPr>
          <w:tblHeader/>
          <w:tblCellSpacing w:w="15" w:type="dxa"/>
        </w:trPr>
        <w:tc>
          <w:tcPr>
            <w:tcW w:w="2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9FD4AB3" w14:textId="77777777" w:rsidR="001B7873" w:rsidRPr="004A14F7" w:rsidRDefault="001B7873" w:rsidP="00172C22">
            <w:pPr>
              <w:pStyle w:val="BodyText"/>
              <w:jc w:val="both"/>
              <w:rPr>
                <w:b/>
                <w:bCs/>
                <w:sz w:val="22"/>
                <w:szCs w:val="22"/>
              </w:rPr>
            </w:pPr>
            <w:r w:rsidRPr="004A14F7">
              <w:rPr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301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5278E7D" w14:textId="77777777" w:rsidR="001B7873" w:rsidRPr="004A14F7" w:rsidRDefault="001B7873" w:rsidP="00172C22">
            <w:pPr>
              <w:pStyle w:val="BodyText"/>
              <w:jc w:val="center"/>
              <w:rPr>
                <w:b/>
                <w:bCs/>
                <w:sz w:val="22"/>
                <w:szCs w:val="22"/>
              </w:rPr>
            </w:pPr>
            <w:r w:rsidRPr="004A14F7">
              <w:rPr>
                <w:b/>
                <w:bCs/>
                <w:sz w:val="22"/>
                <w:szCs w:val="22"/>
              </w:rPr>
              <w:t>Chosen Hyperparameters</w:t>
            </w:r>
          </w:p>
        </w:tc>
        <w:tc>
          <w:tcPr>
            <w:tcW w:w="6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9924CF8" w14:textId="77777777" w:rsidR="001B7873" w:rsidRPr="004A14F7" w:rsidRDefault="001B7873" w:rsidP="00172C22">
            <w:pPr>
              <w:pStyle w:val="BodyText"/>
              <w:jc w:val="center"/>
              <w:rPr>
                <w:b/>
                <w:bCs/>
                <w:sz w:val="22"/>
                <w:szCs w:val="22"/>
              </w:rPr>
            </w:pPr>
            <w:r w:rsidRPr="004A14F7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0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C9F8DBA" w14:textId="77777777" w:rsidR="001B7873" w:rsidRPr="004A14F7" w:rsidRDefault="001B7873" w:rsidP="00172C22">
            <w:pPr>
              <w:pStyle w:val="BodyText"/>
              <w:jc w:val="center"/>
              <w:rPr>
                <w:b/>
                <w:bCs/>
                <w:sz w:val="22"/>
                <w:szCs w:val="22"/>
              </w:rPr>
            </w:pPr>
            <w:r w:rsidRPr="004A14F7">
              <w:rPr>
                <w:b/>
                <w:bCs/>
                <w:sz w:val="22"/>
                <w:szCs w:val="22"/>
              </w:rPr>
              <w:t>Std. Dev.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00CE4EC" w14:textId="77777777" w:rsidR="001B7873" w:rsidRPr="004A14F7" w:rsidRDefault="001B7873" w:rsidP="00172C22">
            <w:pPr>
              <w:pStyle w:val="BodyText"/>
              <w:jc w:val="center"/>
              <w:rPr>
                <w:b/>
                <w:bCs/>
                <w:sz w:val="22"/>
                <w:szCs w:val="22"/>
              </w:rPr>
            </w:pPr>
            <w:r w:rsidRPr="004A14F7">
              <w:rPr>
                <w:b/>
                <w:bCs/>
                <w:sz w:val="22"/>
                <w:szCs w:val="22"/>
              </w:rPr>
              <w:t>Best DBCV Score</w:t>
            </w:r>
          </w:p>
        </w:tc>
      </w:tr>
      <w:tr w:rsidR="001B7873" w:rsidRPr="004A14F7" w14:paraId="4F5C297D" w14:textId="77777777" w:rsidTr="00172C22">
        <w:trPr>
          <w:tblCellSpacing w:w="15" w:type="dxa"/>
        </w:trPr>
        <w:tc>
          <w:tcPr>
            <w:tcW w:w="2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ECAF200" w14:textId="77777777" w:rsidR="001B7873" w:rsidRPr="004A14F7" w:rsidRDefault="001B7873" w:rsidP="00172C22">
            <w:pPr>
              <w:pStyle w:val="BodyText"/>
              <w:jc w:val="both"/>
              <w:rPr>
                <w:sz w:val="22"/>
                <w:szCs w:val="22"/>
              </w:rPr>
            </w:pPr>
            <w:r w:rsidRPr="004A14F7">
              <w:rPr>
                <w:b/>
                <w:bCs/>
                <w:sz w:val="22"/>
                <w:szCs w:val="22"/>
              </w:rPr>
              <w:t xml:space="preserve">Desc. </w:t>
            </w:r>
            <w:proofErr w:type="spellStart"/>
            <w:r w:rsidRPr="004A14F7">
              <w:rPr>
                <w:b/>
                <w:bCs/>
                <w:sz w:val="22"/>
                <w:szCs w:val="22"/>
              </w:rPr>
              <w:t>Euc</w:t>
            </w:r>
            <w:proofErr w:type="spellEnd"/>
            <w:r w:rsidRPr="004A14F7">
              <w:rPr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27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AB29B27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n_neighbors</w:t>
            </w:r>
            <w:proofErr w:type="spellEnd"/>
            <w:r w:rsidRPr="004A14F7">
              <w:rPr>
                <w:sz w:val="22"/>
                <w:szCs w:val="22"/>
              </w:rPr>
              <w:t xml:space="preserve"> = 303,</w:t>
            </w:r>
          </w:p>
          <w:p w14:paraId="60F70700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metric = cosine,</w:t>
            </w:r>
          </w:p>
          <w:p w14:paraId="7FD4710C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min_dist</w:t>
            </w:r>
            <w:proofErr w:type="spellEnd"/>
            <w:r w:rsidRPr="004A14F7">
              <w:rPr>
                <w:sz w:val="22"/>
                <w:szCs w:val="22"/>
              </w:rPr>
              <w:t xml:space="preserve"> = 0.459,</w:t>
            </w:r>
          </w:p>
          <w:p w14:paraId="1401E8B3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spread = 0.650,</w:t>
            </w:r>
          </w:p>
          <w:p w14:paraId="2848E0F0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n_intervals</w:t>
            </w:r>
            <w:proofErr w:type="spellEnd"/>
            <w:r w:rsidRPr="004A14F7">
              <w:rPr>
                <w:sz w:val="22"/>
                <w:szCs w:val="22"/>
              </w:rPr>
              <w:t xml:space="preserve"> = 15,</w:t>
            </w:r>
          </w:p>
          <w:p w14:paraId="0EEA1CB9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overlap_frac</w:t>
            </w:r>
            <w:proofErr w:type="spellEnd"/>
            <w:r w:rsidRPr="004A14F7">
              <w:rPr>
                <w:sz w:val="22"/>
                <w:szCs w:val="22"/>
              </w:rPr>
              <w:t xml:space="preserve"> = 0.392, </w:t>
            </w:r>
            <w:proofErr w:type="spellStart"/>
            <w:r w:rsidRPr="004A14F7">
              <w:rPr>
                <w:sz w:val="22"/>
                <w:szCs w:val="22"/>
              </w:rPr>
              <w:t>min_cluster_size</w:t>
            </w:r>
            <w:proofErr w:type="spellEnd"/>
            <w:r w:rsidRPr="004A14F7">
              <w:rPr>
                <w:sz w:val="22"/>
                <w:szCs w:val="22"/>
              </w:rPr>
              <w:t xml:space="preserve"> = 154, </w:t>
            </w:r>
            <w:proofErr w:type="spellStart"/>
            <w:r w:rsidRPr="004A14F7">
              <w:rPr>
                <w:sz w:val="22"/>
                <w:szCs w:val="22"/>
              </w:rPr>
              <w:t>cluster_method</w:t>
            </w:r>
            <w:proofErr w:type="spellEnd"/>
            <w:r w:rsidRPr="004A14F7">
              <w:rPr>
                <w:sz w:val="22"/>
                <w:szCs w:val="22"/>
              </w:rPr>
              <w:t xml:space="preserve"> = leaf,</w:t>
            </w:r>
          </w:p>
        </w:tc>
        <w:tc>
          <w:tcPr>
            <w:tcW w:w="85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65CAE43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-0.545</w:t>
            </w:r>
          </w:p>
        </w:tc>
        <w:tc>
          <w:tcPr>
            <w:tcW w:w="10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C961DFF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0.0143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609C1C9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-0.524</w:t>
            </w:r>
          </w:p>
        </w:tc>
      </w:tr>
      <w:tr w:rsidR="001B7873" w:rsidRPr="004A14F7" w14:paraId="5EF5CCD5" w14:textId="77777777" w:rsidTr="00172C22">
        <w:trPr>
          <w:tblCellSpacing w:w="15" w:type="dxa"/>
        </w:trPr>
        <w:tc>
          <w:tcPr>
            <w:tcW w:w="2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DB088B6" w14:textId="77777777" w:rsidR="001B7873" w:rsidRPr="004A14F7" w:rsidRDefault="001B7873" w:rsidP="00172C22">
            <w:pPr>
              <w:pStyle w:val="BodyText"/>
              <w:jc w:val="both"/>
              <w:rPr>
                <w:sz w:val="22"/>
                <w:szCs w:val="22"/>
              </w:rPr>
            </w:pPr>
            <w:r w:rsidRPr="004A14F7">
              <w:rPr>
                <w:b/>
                <w:bCs/>
                <w:sz w:val="22"/>
                <w:szCs w:val="22"/>
              </w:rPr>
              <w:t xml:space="preserve">Desc. </w:t>
            </w:r>
            <w:proofErr w:type="spellStart"/>
            <w:r w:rsidRPr="004A14F7">
              <w:rPr>
                <w:b/>
                <w:bCs/>
                <w:sz w:val="22"/>
                <w:szCs w:val="22"/>
              </w:rPr>
              <w:t>Hyp</w:t>
            </w:r>
            <w:proofErr w:type="spellEnd"/>
            <w:r w:rsidRPr="004A14F7">
              <w:rPr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27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87981F7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n_neighbors</w:t>
            </w:r>
            <w:proofErr w:type="spellEnd"/>
            <w:r w:rsidRPr="004A14F7">
              <w:rPr>
                <w:sz w:val="22"/>
                <w:szCs w:val="22"/>
              </w:rPr>
              <w:t xml:space="preserve"> = 136,</w:t>
            </w:r>
          </w:p>
          <w:p w14:paraId="087B9E07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min_dist</w:t>
            </w:r>
            <w:proofErr w:type="spellEnd"/>
            <w:r w:rsidRPr="004A14F7">
              <w:rPr>
                <w:sz w:val="22"/>
                <w:szCs w:val="22"/>
              </w:rPr>
              <w:t xml:space="preserve"> = 0.425,</w:t>
            </w:r>
          </w:p>
          <w:p w14:paraId="096A15FD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spread = 0.620,</w:t>
            </w:r>
          </w:p>
          <w:p w14:paraId="45DA3B2A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n_clusters</w:t>
            </w:r>
            <w:proofErr w:type="spellEnd"/>
            <w:r w:rsidRPr="004A14F7">
              <w:rPr>
                <w:sz w:val="22"/>
                <w:szCs w:val="22"/>
              </w:rPr>
              <w:t xml:space="preserve"> = 154,</w:t>
            </w:r>
          </w:p>
          <w:p w14:paraId="601C9332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overlap_frac</w:t>
            </w:r>
            <w:proofErr w:type="spellEnd"/>
            <w:r w:rsidRPr="004A14F7">
              <w:rPr>
                <w:sz w:val="22"/>
                <w:szCs w:val="22"/>
              </w:rPr>
              <w:t xml:space="preserve"> = 0.603,</w:t>
            </w:r>
          </w:p>
          <w:p w14:paraId="4347D64E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eps = 1.978,</w:t>
            </w:r>
          </w:p>
          <w:p w14:paraId="35F552D1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min_samples</w:t>
            </w:r>
            <w:proofErr w:type="spellEnd"/>
            <w:r w:rsidRPr="004A14F7">
              <w:rPr>
                <w:sz w:val="22"/>
                <w:szCs w:val="22"/>
              </w:rPr>
              <w:t xml:space="preserve"> = 160,</w:t>
            </w:r>
          </w:p>
        </w:tc>
        <w:tc>
          <w:tcPr>
            <w:tcW w:w="85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76E5A8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-0.471</w:t>
            </w:r>
          </w:p>
        </w:tc>
        <w:tc>
          <w:tcPr>
            <w:tcW w:w="10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F552DAE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0.0069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1C64945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-0.460</w:t>
            </w:r>
          </w:p>
        </w:tc>
      </w:tr>
      <w:tr w:rsidR="001B7873" w:rsidRPr="004A14F7" w14:paraId="470C2410" w14:textId="77777777" w:rsidTr="00172C22">
        <w:trPr>
          <w:tblCellSpacing w:w="15" w:type="dxa"/>
        </w:trPr>
        <w:tc>
          <w:tcPr>
            <w:tcW w:w="2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6BFEF75" w14:textId="77777777" w:rsidR="001B7873" w:rsidRPr="004A14F7" w:rsidRDefault="001B7873" w:rsidP="00172C22">
            <w:pPr>
              <w:pStyle w:val="BodyText"/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 w:rsidRPr="004A14F7">
              <w:rPr>
                <w:b/>
                <w:bCs/>
                <w:sz w:val="22"/>
                <w:szCs w:val="22"/>
              </w:rPr>
              <w:t>Image.Euc.SimCLR</w:t>
            </w:r>
            <w:proofErr w:type="spellEnd"/>
            <w:proofErr w:type="gramEnd"/>
          </w:p>
        </w:tc>
        <w:tc>
          <w:tcPr>
            <w:tcW w:w="27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C521A71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n_intervals</w:t>
            </w:r>
            <w:proofErr w:type="spellEnd"/>
            <w:r w:rsidRPr="004A14F7">
              <w:rPr>
                <w:sz w:val="22"/>
                <w:szCs w:val="22"/>
              </w:rPr>
              <w:t xml:space="preserve"> = 9,</w:t>
            </w:r>
          </w:p>
          <w:p w14:paraId="54CD5111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overlap_frac</w:t>
            </w:r>
            <w:proofErr w:type="spellEnd"/>
            <w:r w:rsidRPr="004A14F7">
              <w:rPr>
                <w:sz w:val="22"/>
                <w:szCs w:val="22"/>
              </w:rPr>
              <w:t xml:space="preserve">=0.480, </w:t>
            </w:r>
            <w:proofErr w:type="spellStart"/>
            <w:r w:rsidRPr="004A14F7">
              <w:rPr>
                <w:sz w:val="22"/>
                <w:szCs w:val="22"/>
              </w:rPr>
              <w:t>min_cluster_size</w:t>
            </w:r>
            <w:proofErr w:type="spellEnd"/>
            <w:r w:rsidRPr="004A14F7">
              <w:rPr>
                <w:sz w:val="22"/>
                <w:szCs w:val="22"/>
              </w:rPr>
              <w:t xml:space="preserve">=48, </w:t>
            </w:r>
            <w:proofErr w:type="spellStart"/>
            <w:r w:rsidRPr="004A14F7">
              <w:rPr>
                <w:sz w:val="22"/>
                <w:szCs w:val="22"/>
              </w:rPr>
              <w:t>cluster_method</w:t>
            </w:r>
            <w:proofErr w:type="spellEnd"/>
            <w:r w:rsidRPr="004A14F7">
              <w:rPr>
                <w:sz w:val="22"/>
                <w:szCs w:val="22"/>
              </w:rPr>
              <w:t xml:space="preserve"> = </w:t>
            </w:r>
            <w:proofErr w:type="spellStart"/>
            <w:r w:rsidRPr="004A14F7">
              <w:rPr>
                <w:sz w:val="22"/>
                <w:szCs w:val="22"/>
              </w:rPr>
              <w:t>eom</w:t>
            </w:r>
            <w:proofErr w:type="spellEnd"/>
            <w:r w:rsidRPr="004A14F7">
              <w:rPr>
                <w:sz w:val="22"/>
                <w:szCs w:val="22"/>
              </w:rPr>
              <w:t>,</w:t>
            </w:r>
          </w:p>
        </w:tc>
        <w:tc>
          <w:tcPr>
            <w:tcW w:w="85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3ABE838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-0.683</w:t>
            </w:r>
          </w:p>
        </w:tc>
        <w:tc>
          <w:tcPr>
            <w:tcW w:w="10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4F88D86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0.0019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E5A3E12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-0.680</w:t>
            </w:r>
          </w:p>
        </w:tc>
      </w:tr>
      <w:tr w:rsidR="001B7873" w:rsidRPr="004A14F7" w14:paraId="538D0837" w14:textId="77777777" w:rsidTr="00172C22">
        <w:trPr>
          <w:tblCellSpacing w:w="15" w:type="dxa"/>
        </w:trPr>
        <w:tc>
          <w:tcPr>
            <w:tcW w:w="2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D04664" w14:textId="77777777" w:rsidR="001B7873" w:rsidRPr="004A14F7" w:rsidRDefault="001B7873" w:rsidP="00172C22">
            <w:pPr>
              <w:pStyle w:val="BodyText"/>
              <w:jc w:val="both"/>
              <w:rPr>
                <w:sz w:val="22"/>
                <w:szCs w:val="22"/>
              </w:rPr>
            </w:pPr>
            <w:r w:rsidRPr="004A14F7">
              <w:rPr>
                <w:b/>
                <w:bCs/>
                <w:sz w:val="22"/>
                <w:szCs w:val="22"/>
              </w:rPr>
              <w:t xml:space="preserve">Image. </w:t>
            </w:r>
            <w:proofErr w:type="spellStart"/>
            <w:r w:rsidRPr="004A14F7">
              <w:rPr>
                <w:b/>
                <w:bCs/>
                <w:sz w:val="22"/>
                <w:szCs w:val="22"/>
              </w:rPr>
              <w:t>Euc</w:t>
            </w:r>
            <w:proofErr w:type="spellEnd"/>
            <w:r w:rsidRPr="004A14F7">
              <w:rPr>
                <w:b/>
                <w:bCs/>
                <w:sz w:val="22"/>
                <w:szCs w:val="22"/>
              </w:rPr>
              <w:t>. BYOL</w:t>
            </w:r>
          </w:p>
        </w:tc>
        <w:tc>
          <w:tcPr>
            <w:tcW w:w="27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C29363B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n_intervals</w:t>
            </w:r>
            <w:proofErr w:type="spellEnd"/>
            <w:r w:rsidRPr="004A14F7">
              <w:rPr>
                <w:sz w:val="22"/>
                <w:szCs w:val="22"/>
              </w:rPr>
              <w:t xml:space="preserve"> = 15,</w:t>
            </w:r>
          </w:p>
          <w:p w14:paraId="64124F58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overlap_frac</w:t>
            </w:r>
            <w:proofErr w:type="spellEnd"/>
            <w:r w:rsidRPr="004A14F7">
              <w:rPr>
                <w:sz w:val="22"/>
                <w:szCs w:val="22"/>
              </w:rPr>
              <w:t xml:space="preserve">=0.348, </w:t>
            </w:r>
            <w:proofErr w:type="spellStart"/>
            <w:r w:rsidRPr="004A14F7">
              <w:rPr>
                <w:sz w:val="22"/>
                <w:szCs w:val="22"/>
              </w:rPr>
              <w:t>min_cluster_size</w:t>
            </w:r>
            <w:proofErr w:type="spellEnd"/>
            <w:r w:rsidRPr="004A14F7">
              <w:rPr>
                <w:sz w:val="22"/>
                <w:szCs w:val="22"/>
              </w:rPr>
              <w:t xml:space="preserve">=48, </w:t>
            </w:r>
            <w:proofErr w:type="spellStart"/>
            <w:r w:rsidRPr="004A14F7">
              <w:rPr>
                <w:sz w:val="22"/>
                <w:szCs w:val="22"/>
              </w:rPr>
              <w:t>cluster_method</w:t>
            </w:r>
            <w:proofErr w:type="spellEnd"/>
            <w:r w:rsidRPr="004A14F7">
              <w:rPr>
                <w:sz w:val="22"/>
                <w:szCs w:val="22"/>
              </w:rPr>
              <w:t xml:space="preserve"> = </w:t>
            </w:r>
            <w:proofErr w:type="spellStart"/>
            <w:r w:rsidRPr="004A14F7">
              <w:rPr>
                <w:sz w:val="22"/>
                <w:szCs w:val="22"/>
              </w:rPr>
              <w:t>eom</w:t>
            </w:r>
            <w:proofErr w:type="spellEnd"/>
            <w:r w:rsidRPr="004A14F7">
              <w:rPr>
                <w:sz w:val="22"/>
                <w:szCs w:val="22"/>
              </w:rPr>
              <w:t>,</w:t>
            </w:r>
          </w:p>
        </w:tc>
        <w:tc>
          <w:tcPr>
            <w:tcW w:w="85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D7AE1F9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-0.574</w:t>
            </w:r>
          </w:p>
        </w:tc>
        <w:tc>
          <w:tcPr>
            <w:tcW w:w="10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E3BE2B9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0.0001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A75C82C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-0.574</w:t>
            </w:r>
          </w:p>
        </w:tc>
      </w:tr>
      <w:tr w:rsidR="001B7873" w:rsidRPr="004A14F7" w14:paraId="50EB1155" w14:textId="77777777" w:rsidTr="00172C22">
        <w:trPr>
          <w:tblCellSpacing w:w="15" w:type="dxa"/>
        </w:trPr>
        <w:tc>
          <w:tcPr>
            <w:tcW w:w="2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48103B7" w14:textId="77777777" w:rsidR="001B7873" w:rsidRPr="004A14F7" w:rsidRDefault="001B7873" w:rsidP="00172C22">
            <w:pPr>
              <w:pStyle w:val="BodyText"/>
              <w:jc w:val="both"/>
              <w:rPr>
                <w:sz w:val="22"/>
                <w:szCs w:val="22"/>
              </w:rPr>
            </w:pPr>
            <w:proofErr w:type="spellStart"/>
            <w:proofErr w:type="gramStart"/>
            <w:r w:rsidRPr="004A14F7">
              <w:rPr>
                <w:b/>
                <w:bCs/>
                <w:sz w:val="22"/>
                <w:szCs w:val="22"/>
              </w:rPr>
              <w:t>Image.Hyp.SimCLR</w:t>
            </w:r>
            <w:proofErr w:type="spellEnd"/>
            <w:proofErr w:type="gramEnd"/>
          </w:p>
        </w:tc>
        <w:tc>
          <w:tcPr>
            <w:tcW w:w="27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478663C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n_clusters</w:t>
            </w:r>
            <w:proofErr w:type="spellEnd"/>
            <w:r w:rsidRPr="004A14F7">
              <w:rPr>
                <w:sz w:val="22"/>
                <w:szCs w:val="22"/>
              </w:rPr>
              <w:t xml:space="preserve"> = 154,</w:t>
            </w:r>
          </w:p>
          <w:p w14:paraId="59F6F512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overlap_frac</w:t>
            </w:r>
            <w:proofErr w:type="spellEnd"/>
            <w:r w:rsidRPr="004A14F7">
              <w:rPr>
                <w:sz w:val="22"/>
                <w:szCs w:val="22"/>
              </w:rPr>
              <w:t xml:space="preserve"> = 0.361,</w:t>
            </w:r>
          </w:p>
          <w:p w14:paraId="7224953E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eps = 0.152,</w:t>
            </w:r>
          </w:p>
          <w:p w14:paraId="007E6656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min_samples</w:t>
            </w:r>
            <w:proofErr w:type="spellEnd"/>
            <w:r w:rsidRPr="004A14F7">
              <w:rPr>
                <w:sz w:val="22"/>
                <w:szCs w:val="22"/>
              </w:rPr>
              <w:t xml:space="preserve"> = 200,</w:t>
            </w:r>
          </w:p>
        </w:tc>
        <w:tc>
          <w:tcPr>
            <w:tcW w:w="85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C2899A2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-0.681</w:t>
            </w:r>
          </w:p>
        </w:tc>
        <w:tc>
          <w:tcPr>
            <w:tcW w:w="10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C9A8BA9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0.0011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EC8D07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-0.679</w:t>
            </w:r>
          </w:p>
        </w:tc>
      </w:tr>
      <w:tr w:rsidR="001B7873" w:rsidRPr="00F64F8C" w14:paraId="659CBB0D" w14:textId="77777777" w:rsidTr="00172C22">
        <w:trPr>
          <w:tblCellSpacing w:w="15" w:type="dxa"/>
        </w:trPr>
        <w:tc>
          <w:tcPr>
            <w:tcW w:w="213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504CC85" w14:textId="77777777" w:rsidR="001B7873" w:rsidRPr="004A14F7" w:rsidRDefault="001B7873" w:rsidP="00172C22">
            <w:pPr>
              <w:pStyle w:val="BodyText"/>
              <w:jc w:val="both"/>
              <w:rPr>
                <w:sz w:val="22"/>
                <w:szCs w:val="22"/>
              </w:rPr>
            </w:pPr>
            <w:r w:rsidRPr="004A14F7">
              <w:rPr>
                <w:b/>
                <w:bCs/>
                <w:sz w:val="22"/>
                <w:szCs w:val="22"/>
              </w:rPr>
              <w:t xml:space="preserve">Image. </w:t>
            </w:r>
            <w:proofErr w:type="spellStart"/>
            <w:r w:rsidRPr="004A14F7">
              <w:rPr>
                <w:b/>
                <w:bCs/>
                <w:sz w:val="22"/>
                <w:szCs w:val="22"/>
              </w:rPr>
              <w:t>Hyp</w:t>
            </w:r>
            <w:proofErr w:type="spellEnd"/>
            <w:r w:rsidRPr="004A14F7">
              <w:rPr>
                <w:b/>
                <w:bCs/>
                <w:sz w:val="22"/>
                <w:szCs w:val="22"/>
              </w:rPr>
              <w:t>. BYOL</w:t>
            </w:r>
          </w:p>
        </w:tc>
        <w:tc>
          <w:tcPr>
            <w:tcW w:w="27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426FC5C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n_clusters</w:t>
            </w:r>
            <w:proofErr w:type="spellEnd"/>
            <w:r w:rsidRPr="004A14F7">
              <w:rPr>
                <w:sz w:val="22"/>
                <w:szCs w:val="22"/>
              </w:rPr>
              <w:t xml:space="preserve"> = 154,</w:t>
            </w:r>
          </w:p>
          <w:p w14:paraId="66AC1A6E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overlap_frac</w:t>
            </w:r>
            <w:proofErr w:type="spellEnd"/>
            <w:r w:rsidRPr="004A14F7">
              <w:rPr>
                <w:sz w:val="22"/>
                <w:szCs w:val="22"/>
              </w:rPr>
              <w:t xml:space="preserve"> = 0.361,</w:t>
            </w:r>
          </w:p>
          <w:p w14:paraId="737ED2F6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eps = 0.111,</w:t>
            </w:r>
          </w:p>
          <w:p w14:paraId="637021E0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proofErr w:type="spellStart"/>
            <w:r w:rsidRPr="004A14F7">
              <w:rPr>
                <w:sz w:val="22"/>
                <w:szCs w:val="22"/>
              </w:rPr>
              <w:t>min_samples</w:t>
            </w:r>
            <w:proofErr w:type="spellEnd"/>
            <w:r w:rsidRPr="004A14F7">
              <w:rPr>
                <w:sz w:val="22"/>
                <w:szCs w:val="22"/>
              </w:rPr>
              <w:t xml:space="preserve"> = 76,</w:t>
            </w:r>
          </w:p>
        </w:tc>
        <w:tc>
          <w:tcPr>
            <w:tcW w:w="85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FD0679D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-0.679</w:t>
            </w:r>
          </w:p>
        </w:tc>
        <w:tc>
          <w:tcPr>
            <w:tcW w:w="10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923D8B0" w14:textId="77777777" w:rsidR="001B7873" w:rsidRPr="004A14F7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0.0008</w:t>
            </w:r>
          </w:p>
        </w:tc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F3CABEE" w14:textId="77777777" w:rsidR="001B7873" w:rsidRPr="00F64F8C" w:rsidRDefault="001B7873" w:rsidP="00172C22">
            <w:pPr>
              <w:pStyle w:val="BodyText"/>
              <w:jc w:val="center"/>
              <w:rPr>
                <w:sz w:val="22"/>
                <w:szCs w:val="22"/>
              </w:rPr>
            </w:pPr>
            <w:r w:rsidRPr="004A14F7">
              <w:rPr>
                <w:sz w:val="22"/>
                <w:szCs w:val="22"/>
              </w:rPr>
              <w:t>-0.677</w:t>
            </w:r>
          </w:p>
        </w:tc>
      </w:tr>
    </w:tbl>
    <w:p w14:paraId="48C0C9A6" w14:textId="77777777" w:rsidR="001B7873" w:rsidRDefault="001B7873" w:rsidP="001B7873">
      <w:pPr>
        <w:pStyle w:val="BodyText"/>
        <w:rPr>
          <w:b/>
          <w:bCs/>
        </w:rPr>
      </w:pPr>
    </w:p>
    <w:p w14:paraId="1D032003" w14:textId="77777777" w:rsidR="001B7873" w:rsidRPr="001B7873" w:rsidRDefault="001B7873">
      <w:pPr>
        <w:rPr>
          <w:rFonts w:ascii="Times New Roman" w:hAnsi="Times New Roman" w:cs="Times New Roman"/>
          <w:b/>
          <w:bCs/>
        </w:rPr>
      </w:pPr>
    </w:p>
    <w:sectPr w:rsidR="001B7873" w:rsidRPr="001B7873" w:rsidSect="00E04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873"/>
    <w:rsid w:val="001B7873"/>
    <w:rsid w:val="00273FED"/>
    <w:rsid w:val="00327445"/>
    <w:rsid w:val="0039145F"/>
    <w:rsid w:val="004A14F7"/>
    <w:rsid w:val="00503741"/>
    <w:rsid w:val="005B01C1"/>
    <w:rsid w:val="0060524C"/>
    <w:rsid w:val="00731062"/>
    <w:rsid w:val="009237D7"/>
    <w:rsid w:val="00B94507"/>
    <w:rsid w:val="00CB089F"/>
    <w:rsid w:val="00D05D79"/>
    <w:rsid w:val="00E04009"/>
    <w:rsid w:val="00E36D2E"/>
    <w:rsid w:val="00FE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18459"/>
  <w15:chartTrackingRefBased/>
  <w15:docId w15:val="{2743FFF2-BAA5-5D4F-9642-A6BF47BC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78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8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8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8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8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8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8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8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8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8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8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8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8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8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8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8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8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8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8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8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8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8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8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8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8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7873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1B787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B7873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B787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Diego Sanchez Nuria</dc:creator>
  <cp:keywords/>
  <dc:description/>
  <cp:lastModifiedBy>De Diego Sanchez Nuria</cp:lastModifiedBy>
  <cp:revision>3</cp:revision>
  <dcterms:created xsi:type="dcterms:W3CDTF">2026-01-24T08:54:00Z</dcterms:created>
  <dcterms:modified xsi:type="dcterms:W3CDTF">2026-01-24T08:54:00Z</dcterms:modified>
</cp:coreProperties>
</file>